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2055" w:rsidRPr="00C7621D" w:rsidRDefault="00292055" w:rsidP="00292055">
      <w:pPr>
        <w:pStyle w:val="Legenda"/>
        <w:jc w:val="center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bookmarkStart w:id="0" w:name="_Toc436049019"/>
      <w:proofErr w:type="gramStart"/>
      <w:r w:rsidRPr="00C7621D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4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Pr="00C7621D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  <w:proofErr w:type="gramEnd"/>
      <w:r w:rsidRPr="00C7621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proofErr w:type="gramStart"/>
      <w:r w:rsidRPr="00C7621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Chromatogram data for S8</w:t>
      </w:r>
      <w:bookmarkEnd w:id="0"/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Fig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2809"/>
        <w:gridCol w:w="1517"/>
      </w:tblGrid>
      <w:tr w:rsidR="00292055" w:rsidRPr="00B86FC6" w:rsidTr="005E6F86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055" w:rsidRPr="00B86FC6" w:rsidRDefault="00292055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6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055" w:rsidRPr="00B86FC6" w:rsidRDefault="00292055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6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ention time (min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92055" w:rsidRPr="00B86FC6" w:rsidRDefault="00292055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6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a (%)</w:t>
            </w:r>
          </w:p>
        </w:tc>
      </w:tr>
      <w:tr w:rsidR="00292055" w:rsidRPr="00B86FC6" w:rsidTr="005E6F86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055" w:rsidRPr="00B86FC6" w:rsidRDefault="00292055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6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055" w:rsidRPr="00B86FC6" w:rsidRDefault="00292055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6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82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92055" w:rsidRPr="00B86FC6" w:rsidRDefault="00292055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6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292055" w:rsidRPr="00B86FC6" w:rsidTr="005E6F86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055" w:rsidRPr="00B86FC6" w:rsidRDefault="00292055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6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055" w:rsidRPr="00B86FC6" w:rsidRDefault="00292055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</w:tcBorders>
          </w:tcPr>
          <w:p w:rsidR="00292055" w:rsidRPr="00B86FC6" w:rsidRDefault="00292055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6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</w:tbl>
    <w:p w:rsidR="00292055" w:rsidRPr="00B86FC6" w:rsidRDefault="00292055" w:rsidP="00292055">
      <w:pPr>
        <w:rPr>
          <w:lang w:val="en-US"/>
        </w:rPr>
      </w:pPr>
    </w:p>
    <w:p w:rsidR="00292055" w:rsidRPr="00B86FC6" w:rsidRDefault="00292055" w:rsidP="00292055">
      <w:pPr>
        <w:rPr>
          <w:lang w:val="en-US"/>
        </w:rPr>
      </w:pPr>
    </w:p>
    <w:p w:rsidR="00560CCE" w:rsidRDefault="00560CCE">
      <w:bookmarkStart w:id="1" w:name="_GoBack"/>
      <w:bookmarkEnd w:id="1"/>
    </w:p>
    <w:sectPr w:rsidR="00560C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055"/>
    <w:rsid w:val="00292055"/>
    <w:rsid w:val="0056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3E861D-DD95-41BA-9AFE-3180AA53E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05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29205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quimed</dc:creator>
  <cp:keywords/>
  <dc:description/>
  <cp:lastModifiedBy>Nequimed</cp:lastModifiedBy>
  <cp:revision>1</cp:revision>
  <dcterms:created xsi:type="dcterms:W3CDTF">2017-02-03T13:49:00Z</dcterms:created>
  <dcterms:modified xsi:type="dcterms:W3CDTF">2017-02-03T13:50:00Z</dcterms:modified>
</cp:coreProperties>
</file>